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48B050"/>
    <w:p w14:paraId="4AB68C34">
      <w:r>
        <w:drawing>
          <wp:inline distT="0" distB="0" distL="0" distR="0">
            <wp:extent cx="5274310" cy="2745105"/>
            <wp:effectExtent l="0" t="0" r="2540" b="0"/>
            <wp:docPr id="7253982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398223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CA9C2"/>
    <w:p w14:paraId="56922F58">
      <w:pPr>
        <w:rPr>
          <w:rFonts w:ascii="Arial" w:hAnsi="Arial" w:cs="Arial"/>
          <w:sz w:val="22"/>
          <w:szCs w:val="24"/>
        </w:rPr>
      </w:pPr>
      <w:r>
        <w:rPr>
          <w:rFonts w:hint="eastAsia" w:ascii="Arial" w:hAnsi="Arial" w:cs="Arial"/>
          <w:b/>
          <w:bCs/>
          <w:sz w:val="22"/>
          <w:szCs w:val="24"/>
        </w:rPr>
        <w:t xml:space="preserve">Supplementary </w:t>
      </w:r>
      <w:r>
        <w:rPr>
          <w:rFonts w:ascii="Arial" w:hAnsi="Arial" w:cs="Arial"/>
          <w:b/>
          <w:bCs/>
          <w:sz w:val="22"/>
          <w:szCs w:val="24"/>
        </w:rPr>
        <w:t>Figure S1</w:t>
      </w:r>
      <w:r>
        <w:rPr>
          <w:rFonts w:ascii="Arial" w:hAnsi="Arial" w:cs="Arial"/>
          <w:sz w:val="22"/>
          <w:szCs w:val="24"/>
        </w:rPr>
        <w:t xml:space="preserve"> The PCR gel plot for the genotyping of </w:t>
      </w:r>
      <w:r>
        <w:rPr>
          <w:rFonts w:ascii="Arial" w:hAnsi="Arial" w:cs="Arial"/>
          <w:i/>
          <w:iCs/>
          <w:sz w:val="22"/>
          <w:szCs w:val="24"/>
        </w:rPr>
        <w:t>PpMYB25</w:t>
      </w:r>
      <w:r>
        <w:rPr>
          <w:rFonts w:ascii="Arial" w:hAnsi="Arial" w:cs="Arial"/>
          <w:sz w:val="22"/>
          <w:szCs w:val="24"/>
        </w:rPr>
        <w:t>. M, marker; Mut, mutation; WT, wild type; P, peach; N, nectarine.</w:t>
      </w:r>
      <w:r>
        <w:rPr>
          <w:rFonts w:hint="eastAsia" w:ascii="Arial" w:hAnsi="Arial" w:cs="Arial"/>
          <w:sz w:val="22"/>
          <w:szCs w:val="24"/>
        </w:rPr>
        <w:t xml:space="preserve"> P and N were used as the </w:t>
      </w:r>
      <w:r>
        <w:rPr>
          <w:rFonts w:ascii="Arial" w:hAnsi="Arial" w:cs="Arial"/>
          <w:sz w:val="22"/>
          <w:szCs w:val="24"/>
        </w:rPr>
        <w:t>positive</w:t>
      </w:r>
      <w:r>
        <w:rPr>
          <w:rFonts w:hint="eastAsia" w:ascii="Arial" w:hAnsi="Arial" w:cs="Arial"/>
          <w:sz w:val="22"/>
          <w:szCs w:val="24"/>
        </w:rPr>
        <w:t xml:space="preserve"> and negative controls. To make the figure readable, the edge at left of gel and a blank lane at right of gel has been cropped. </w:t>
      </w:r>
    </w:p>
    <w:p w14:paraId="49D26774"/>
    <w:p w14:paraId="176EFE9F">
      <w:pPr>
        <w:widowControl/>
        <w:jc w:val="left"/>
      </w:pPr>
      <w:r>
        <w:br w:type="page"/>
      </w:r>
    </w:p>
    <w:p w14:paraId="6B39F62C"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34290</wp:posOffset>
                </wp:positionV>
                <wp:extent cx="4993640" cy="4349750"/>
                <wp:effectExtent l="0" t="0" r="17145" b="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3640" cy="4349750"/>
                          <a:chOff x="1970" y="20098"/>
                          <a:chExt cx="7864" cy="6850"/>
                        </a:xfrm>
                        <a:effectLst/>
                      </wpg:grpSpPr>
                      <wpg:grpSp>
                        <wpg:cNvPr id="13" name="组合 12"/>
                        <wpg:cNvGrpSpPr/>
                        <wpg:grpSpPr>
                          <a:xfrm>
                            <a:off x="1970" y="20098"/>
                            <a:ext cx="7864" cy="6850"/>
                            <a:chOff x="380" y="297"/>
                            <a:chExt cx="13742" cy="9986"/>
                          </a:xfrm>
                          <a:effectLst/>
                        </wpg:grpSpPr>
                        <wps:wsp>
                          <wps:cNvPr id="3" name="文本框 2"/>
                          <wps:cNvSpPr txBox="1"/>
                          <wps:spPr>
                            <a:xfrm>
                              <a:off x="8067" y="9515"/>
                              <a:ext cx="2911" cy="7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5944ABAC">
                                <w:pPr>
                                  <w:pStyle w:val="4"/>
                                  <w:jc w:val="left"/>
                                  <w:textAlignment w:val="baseline"/>
                                  <w:rPr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Arial" w:eastAsia="宋体" w:hAnsiTheme="minorBidi"/>
                                    <w:i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PpMYB25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" name="文本框 4"/>
                          <wps:cNvSpPr txBox="1"/>
                          <wps:spPr>
                            <a:xfrm>
                              <a:off x="439" y="1781"/>
                              <a:ext cx="2289" cy="1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29A5E5C">
                                <w:pPr>
                                  <w:pStyle w:val="4"/>
                                  <w:jc w:val="left"/>
                                  <w:textAlignment w:val="baseline"/>
                                  <w:rPr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Arial" w:eastAsia="宋体" w:hAnsiTheme="minorBid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Bud mutatio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7" name="图片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rcRect b="105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58" y="297"/>
                              <a:ext cx="10664" cy="929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pic:spPr>
                        </pic:pic>
                        <wps:wsp>
                          <wps:cNvPr id="8" name="直接连接符 7"/>
                          <wps:cNvCnPr/>
                          <wps:spPr>
                            <a:xfrm>
                              <a:off x="3231" y="3245"/>
                              <a:ext cx="0" cy="2495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rgbClr val="0070C0"/>
                              </a:solidFill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直接连接符 8"/>
                          <wps:cNvCnPr/>
                          <wps:spPr>
                            <a:xfrm>
                              <a:off x="3231" y="5827"/>
                              <a:ext cx="0" cy="2948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rgbClr val="C00000"/>
                              </a:solidFill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直接连接符 9"/>
                          <wps:cNvCnPr/>
                          <wps:spPr>
                            <a:xfrm>
                              <a:off x="3231" y="950"/>
                              <a:ext cx="0" cy="2211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rgbClr val="C00000"/>
                              </a:solidFill>
                            </a:ln>
                            <a:effectLst/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rgbClr val="FFFFFF"/>
                            </a:fillRef>
                            <a:effectRef idx="0">
                              <a:srgbClr val="FFFFFF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文本框 10"/>
                          <wps:cNvSpPr txBox="1"/>
                          <wps:spPr>
                            <a:xfrm>
                              <a:off x="380" y="4039"/>
                              <a:ext cx="2873" cy="139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1A5C7A5D">
                                <w:pPr>
                                  <w:pStyle w:val="4"/>
                                  <w:jc w:val="left"/>
                                  <w:textAlignment w:val="baseline"/>
                                  <w:rPr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Arial" w:eastAsia="宋体" w:hAnsiTheme="minorBid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Diao Zhi Bai</w:t>
                                </w:r>
                              </w:p>
                              <w:p w14:paraId="68CEF6E8">
                                <w:pPr>
                                  <w:pStyle w:val="4"/>
                                  <w:jc w:val="left"/>
                                  <w:textAlignment w:val="baseline"/>
                                  <w:rPr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Arial" w:eastAsia="宋体" w:hAnsiTheme="minorBid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Peach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" name="文本框 11"/>
                          <wps:cNvSpPr txBox="1"/>
                          <wps:spPr>
                            <a:xfrm>
                              <a:off x="422" y="6934"/>
                              <a:ext cx="2289" cy="139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</wps:spPr>
                          <wps:txbx>
                            <w:txbxContent>
                              <w:p w14:paraId="316FAF13">
                                <w:pPr>
                                  <w:pStyle w:val="4"/>
                                  <w:jc w:val="left"/>
                                  <w:textAlignment w:val="baseline"/>
                                  <w:rPr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Arial" w:eastAsia="宋体" w:hAnsiTheme="minorBid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Sunfre</w:t>
                                </w:r>
                              </w:p>
                              <w:p w14:paraId="249C425F">
                                <w:pPr>
                                  <w:pStyle w:val="4"/>
                                  <w:jc w:val="left"/>
                                  <w:textAlignment w:val="baseline"/>
                                  <w:rPr>
                                    <w:sz w:val="21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Arial" w:eastAsia="宋体" w:hAnsiTheme="minorBidi"/>
                                    <w:color w:val="000000" w:themeColor="text1"/>
                                    <w:kern w:val="24"/>
                                    <w:sz w:val="21"/>
                                    <w:szCs w:val="21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Nectarin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" name="直接箭头连接符 2"/>
                        <wps:cNvCnPr/>
                        <wps:spPr>
                          <a:xfrm flipH="1">
                            <a:off x="7166" y="20927"/>
                            <a:ext cx="191" cy="25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C00000"/>
                            </a:solidFill>
                            <a:headEnd type="none"/>
                            <a:tailEnd type="triangle" w="med" len="me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接箭头连接符 4"/>
                        <wps:cNvCnPr/>
                        <wps:spPr>
                          <a:xfrm flipH="1">
                            <a:off x="7187" y="24085"/>
                            <a:ext cx="191" cy="25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C00000"/>
                            </a:solidFill>
                            <a:headEnd type="none"/>
                            <a:tailEnd type="triangle" w="med" len="med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8pt;margin-top:2.7pt;height:342.5pt;width:393.2pt;z-index:251659264;mso-width-relative:page;mso-height-relative:page;" coordorigin="1970,20098" coordsize="7864,6850" o:gfxdata="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">
                <o:lock v:ext="edit"/>
                <v:group id="组合 12" o:spid="_x0000_s1026" o:spt="203" style="position:absolute;left:1970;top:20098;height:6850;width:7864;" coordorigin="380,297" coordsize="13742,99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o:lock v:ext="edit"/>
                  <v:shape id="文本框 2" o:spid="_x0000_s1026" o:spt="202" type="#_x0000_t202" style="position:absolute;left:8067;top:9515;height:768;width:2911;" filled="f" stroked="f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>
                    <v:path/>
                    <v:fill on="f" focussize="0,0"/>
                    <v:stroke on="f" joinstyle="miter"/>
                    <v:imagedata o:title=""/>
                    <o:lock v:ext="edit"/>
                    <v:textbox>
                      <w:txbxContent>
                        <w:p w14:paraId="5944ABAC">
                          <w:pPr>
                            <w:pStyle w:val="4"/>
                            <w:jc w:val="left"/>
                            <w:textAlignment w:val="baseline"/>
                            <w:rPr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Arial" w:eastAsia="宋体" w:hAnsiTheme="minorBidi"/>
                              <w:i/>
                              <w:color w:val="000000" w:themeColor="text1"/>
                              <w:kern w:val="24"/>
                              <w:sz w:val="21"/>
                              <w:szCs w:val="21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PpMYB25</w:t>
                          </w:r>
                        </w:p>
                      </w:txbxContent>
                    </v:textbox>
                  </v:shape>
                  <v:shape id="文本框 4" o:spid="_x0000_s1026" o:spt="202" type="#_x0000_t202" style="position:absolute;left:439;top:1781;height:1392;width:2289;" filled="f" stroked="f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>
                    <v:path/>
                    <v:fill on="f" focussize="0,0"/>
                    <v:stroke on="f" joinstyle="miter"/>
                    <v:imagedata o:title=""/>
                    <o:lock v:ext="edit"/>
                    <v:textbox>
                      <w:txbxContent>
                        <w:p w14:paraId="129A5E5C">
                          <w:pPr>
                            <w:pStyle w:val="4"/>
                            <w:jc w:val="left"/>
                            <w:textAlignment w:val="baseline"/>
                            <w:rPr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Arial" w:eastAsia="宋体" w:hAnsiTheme="minorBidi"/>
                              <w:color w:val="000000" w:themeColor="text1"/>
                              <w:kern w:val="24"/>
                              <w:sz w:val="21"/>
                              <w:szCs w:val="21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Bud mutation</w:t>
                          </w:r>
                        </w:p>
                      </w:txbxContent>
                    </v:textbox>
                  </v:shape>
                  <v:shape id="图片 6" o:spid="_x0000_s1026" o:spt="75" type="#_x0000_t75" style="position:absolute;left:3458;top:297;height:9298;width:10664;" filled="f" o:preferrelative="t" stroked="f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">
                    <v:path/>
                    <v:fill on="f" focussize="0,0"/>
                    <v:stroke on="f" joinstyle="miter"/>
                    <v:imagedata r:id="rId5" cropbottom="691f" o:title=""/>
                    <o:lock v:ext="edit" aspectratio="t"/>
                  </v:shape>
                  <v:line id="直接连接符 7" o:spid="_x0000_s1026" o:spt="20" style="position:absolute;left:3231;top:3245;height:2495;width:0;" o:connectortype="straight" stroked="t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">
                    <v:path arrowok="t"/>
                    <v:fill focussize="0,0"/>
                    <v:stroke weight="3pt" color="#0070C0" joinstyle="miter"/>
                    <v:imagedata o:title=""/>
                    <o:lock v:ext="edit"/>
                  </v:line>
                  <v:line id="直接连接符 8" o:spid="_x0000_s1026" o:spt="20" style="position:absolute;left:3231;top:5827;height:2948;width:0;" o:connectortype="straight" stroked="t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">
                    <v:path arrowok="t"/>
                    <v:fill focussize="0,0"/>
                    <v:stroke weight="3pt" color="#C00000" joinstyle="miter"/>
                    <v:imagedata o:title=""/>
                    <o:lock v:ext="edit"/>
                  </v:line>
                  <v:line id="直接连接符 9" o:spid="_x0000_s1026" o:spt="20" style="position:absolute;left:3231;top:950;height:2211;width:0;" o:connectortype="straight" stroked="t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">
                    <v:path arrowok="t"/>
                    <v:fill focussize="0,0"/>
                    <v:stroke weight="3pt" color="#C00000" joinstyle="miter"/>
                    <v:imagedata o:title=""/>
                    <o:lock v:ext="edit"/>
                  </v:line>
                  <v:shape id="文本框 10" o:spid="_x0000_s1026" o:spt="202" type="#_x0000_t202" style="position:absolute;left:380;top:4039;height:1392;width:2873;" filled="f" stroked="f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>
                    <v:path/>
                    <v:fill on="f" focussize="0,0"/>
                    <v:stroke on="f" joinstyle="miter"/>
                    <v:imagedata o:title=""/>
                    <o:lock v:ext="edit"/>
                    <v:textbox>
                      <w:txbxContent>
                        <w:p w14:paraId="1A5C7A5D">
                          <w:pPr>
                            <w:pStyle w:val="4"/>
                            <w:jc w:val="left"/>
                            <w:textAlignment w:val="baseline"/>
                            <w:rPr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Arial" w:eastAsia="宋体" w:hAnsiTheme="minorBidi"/>
                              <w:color w:val="000000" w:themeColor="text1"/>
                              <w:kern w:val="24"/>
                              <w:sz w:val="21"/>
                              <w:szCs w:val="21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Diao Zhi Bai</w:t>
                          </w:r>
                        </w:p>
                        <w:p w14:paraId="68CEF6E8">
                          <w:pPr>
                            <w:pStyle w:val="4"/>
                            <w:jc w:val="left"/>
                            <w:textAlignment w:val="baseline"/>
                            <w:rPr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Arial" w:eastAsia="宋体" w:hAnsiTheme="minorBidi"/>
                              <w:color w:val="000000" w:themeColor="text1"/>
                              <w:kern w:val="24"/>
                              <w:sz w:val="21"/>
                              <w:szCs w:val="21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Peach</w:t>
                          </w:r>
                        </w:p>
                      </w:txbxContent>
                    </v:textbox>
                  </v:shape>
                  <v:shape id="文本框 11" o:spid="_x0000_s1026" o:spt="202" type="#_x0000_t202" style="position:absolute;left:422;top:6934;height:1391;width:2289;" filled="f" stroked="f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>
                    <v:path/>
                    <v:fill on="f" focussize="0,0"/>
                    <v:stroke on="f" joinstyle="miter"/>
                    <v:imagedata o:title=""/>
                    <o:lock v:ext="edit"/>
                    <v:textbox>
                      <w:txbxContent>
                        <w:p w14:paraId="316FAF13">
                          <w:pPr>
                            <w:pStyle w:val="4"/>
                            <w:jc w:val="left"/>
                            <w:textAlignment w:val="baseline"/>
                            <w:rPr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Arial" w:eastAsia="宋体" w:hAnsiTheme="minorBidi"/>
                              <w:color w:val="000000" w:themeColor="text1"/>
                              <w:kern w:val="24"/>
                              <w:sz w:val="21"/>
                              <w:szCs w:val="21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Sunfre</w:t>
                          </w:r>
                        </w:p>
                        <w:p w14:paraId="249C425F">
                          <w:pPr>
                            <w:pStyle w:val="4"/>
                            <w:jc w:val="left"/>
                            <w:textAlignment w:val="baseline"/>
                            <w:rPr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ascii="Arial" w:eastAsia="宋体" w:hAnsiTheme="minorBidi"/>
                              <w:color w:val="000000" w:themeColor="text1"/>
                              <w:kern w:val="24"/>
                              <w:sz w:val="21"/>
                              <w:szCs w:val="21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Nectarine</w:t>
                          </w:r>
                        </w:p>
                      </w:txbxContent>
                    </v:textbox>
                  </v:shape>
                </v:group>
                <v:shape id="_x0000_s1026" o:spid="_x0000_s1026" o:spt="32" type="#_x0000_t32" style="position:absolute;left:7166;top:20927;flip:x;height:252;width:191;" o:connectortype="straight" filled="f" stroked="t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">
                  <v:path arrowok="t"/>
                  <v:fill on="f" focussize="0,0"/>
                  <v:stroke weight="1pt" color="#C00000" joinstyle="miter" endarrow="block"/>
                  <v:imagedata o:title=""/>
                  <o:lock v:ext="edit"/>
                </v:shape>
                <v:shape id="_x0000_s1026" o:spid="_x0000_s1026" o:spt="32" type="#_x0000_t32" style="position:absolute;left:7187;top:24085;flip:x;height:252;width:191;" o:connectortype="straight" filled="f" stroked="t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">
                  <v:path arrowok="t"/>
                  <v:fill on="f" focussize="0,0"/>
                  <v:stroke weight="1pt" color="#C00000" joinstyle="miter" endarrow="block"/>
                  <v:imagedata o:title=""/>
                  <o:lock v:ext="edit"/>
                </v:shape>
              </v:group>
            </w:pict>
          </mc:Fallback>
        </mc:AlternateContent>
      </w:r>
    </w:p>
    <w:p w14:paraId="09EAED8C"/>
    <w:p w14:paraId="7F3705F9"/>
    <w:p w14:paraId="07005DD8"/>
    <w:p w14:paraId="0C9D5197"/>
    <w:p w14:paraId="47FCF11B"/>
    <w:p w14:paraId="1F4A903D"/>
    <w:p w14:paraId="315B3942"/>
    <w:p w14:paraId="6C9209D0"/>
    <w:p w14:paraId="3CCA3AF5"/>
    <w:p w14:paraId="6393C373"/>
    <w:p w14:paraId="0A32AC8E"/>
    <w:p w14:paraId="7F202F55"/>
    <w:p w14:paraId="0A6445EA"/>
    <w:p w14:paraId="6DC317D2"/>
    <w:p w14:paraId="2A8DCF71"/>
    <w:p w14:paraId="58FE5656"/>
    <w:p w14:paraId="4BF2167A"/>
    <w:p w14:paraId="0D7977D9"/>
    <w:p w14:paraId="6C5EC3A5"/>
    <w:p w14:paraId="30CCFA31"/>
    <w:p w14:paraId="2D5A079E"/>
    <w:p w14:paraId="4517558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>
        <w:rPr>
          <w:rFonts w:hint="eastAsia" w:ascii="Arial" w:hAnsi="Arial" w:cs="Arial"/>
          <w:b/>
          <w:bCs/>
          <w:lang w:val="en-US" w:eastAsia="zh-CN"/>
        </w:rPr>
        <w:t>S2</w:t>
      </w:r>
      <w:bookmarkStart w:id="0" w:name="_GoBack"/>
      <w:bookmarkEnd w:id="0"/>
      <w:r>
        <w:rPr>
          <w:rFonts w:ascii="Arial" w:hAnsi="Arial" w:cs="Arial"/>
        </w:rPr>
        <w:t xml:space="preserve"> The alignment of reads around </w:t>
      </w:r>
      <w:r>
        <w:rPr>
          <w:rFonts w:ascii="Arial" w:hAnsi="Arial" w:cs="Arial"/>
          <w:i/>
          <w:iCs/>
        </w:rPr>
        <w:t>PpMYB25</w:t>
      </w:r>
      <w:r>
        <w:rPr>
          <w:rFonts w:ascii="Arial" w:hAnsi="Arial" w:cs="Arial"/>
        </w:rPr>
        <w:t xml:space="preserve"> in hairless bud mutation, peach and nectarine. Red arrows indicate the position of TE insertion.</w:t>
      </w:r>
    </w:p>
    <w:p w14:paraId="4879766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A50"/>
    <w:rsid w:val="00212094"/>
    <w:rsid w:val="00220DE4"/>
    <w:rsid w:val="00243F96"/>
    <w:rsid w:val="00263F97"/>
    <w:rsid w:val="002C55AD"/>
    <w:rsid w:val="0030775E"/>
    <w:rsid w:val="00367A50"/>
    <w:rsid w:val="003C48EB"/>
    <w:rsid w:val="00416385"/>
    <w:rsid w:val="005238DF"/>
    <w:rsid w:val="005E46CD"/>
    <w:rsid w:val="005F3896"/>
    <w:rsid w:val="00800C4A"/>
    <w:rsid w:val="0086359C"/>
    <w:rsid w:val="00922C79"/>
    <w:rsid w:val="0093541F"/>
    <w:rsid w:val="00D13FE8"/>
    <w:rsid w:val="00D9534E"/>
    <w:rsid w:val="00DE17A9"/>
    <w:rsid w:val="00DF285A"/>
    <w:rsid w:val="00E91B43"/>
    <w:rsid w:val="00F44D5D"/>
    <w:rsid w:val="21E0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  <w:szCs w:val="24"/>
    </w:r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48C90E8-512C-4357-85AE-990AF7D95A0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6</Words>
  <Characters>242</Characters>
  <Lines>52</Lines>
  <Paragraphs>2</Paragraphs>
  <TotalTime>0</TotalTime>
  <ScaleCrop>false</ScaleCrop>
  <LinksUpToDate>false</LinksUpToDate>
  <CharactersWithSpaces>29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08:31:00Z</dcterms:created>
  <dc:creator>liyong</dc:creator>
  <cp:lastModifiedBy>李勇</cp:lastModifiedBy>
  <dcterms:modified xsi:type="dcterms:W3CDTF">2025-04-15T10:09:4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U4MzI1NWFkNGVmYWJjYTUwODQ5ODM2MTg5MzJhYWMiLCJ1c2VySWQiOiI2MTM0ODQ4MzMifQ==</vt:lpwstr>
  </property>
  <property fmtid="{D5CDD505-2E9C-101B-9397-08002B2CF9AE}" pid="3" name="KSOProductBuildVer">
    <vt:lpwstr>2052-12.1.0.20784</vt:lpwstr>
  </property>
  <property fmtid="{D5CDD505-2E9C-101B-9397-08002B2CF9AE}" pid="4" name="ICV">
    <vt:lpwstr>93534F8D65574941ADD808048CFBD6AE_12</vt:lpwstr>
  </property>
</Properties>
</file>